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06" w:type="dxa"/>
        <w:jc w:val="center"/>
        <w:tblLook w:val="04A0" w:firstRow="1" w:lastRow="0" w:firstColumn="1" w:lastColumn="0" w:noHBand="0" w:noVBand="1"/>
      </w:tblPr>
      <w:tblGrid>
        <w:gridCol w:w="872"/>
        <w:gridCol w:w="4950"/>
        <w:gridCol w:w="1984"/>
      </w:tblGrid>
      <w:tr w:rsidR="001D378B" w:rsidRPr="001D378B" w:rsidTr="001D378B">
        <w:trPr>
          <w:trHeight w:val="320"/>
          <w:jc w:val="center"/>
        </w:trPr>
        <w:tc>
          <w:tcPr>
            <w:tcW w:w="7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plementary Pap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 </w:t>
            </w:r>
            <w:bookmarkStart w:id="0" w:name="_GoBack"/>
            <w:bookmarkEnd w:id="0"/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ion Step</w:t>
            </w:r>
          </w:p>
        </w:tc>
      </w:tr>
      <w:tr w:rsidR="001D378B" w:rsidRPr="001D378B" w:rsidTr="001D378B">
        <w:trPr>
          <w:trHeight w:val="320"/>
          <w:jc w:val="center"/>
        </w:trPr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p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</w:t>
            </w:r>
          </w:p>
        </w:tc>
      </w:tr>
      <w:tr w:rsidR="001D378B" w:rsidRPr="001D378B" w:rsidTr="001D378B">
        <w:trPr>
          <w:trHeight w:val="32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 </w:t>
            </w:r>
            <w:r w:rsidRPr="001D3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min</w:t>
            </w:r>
          </w:p>
        </w:tc>
      </w:tr>
      <w:tr w:rsidR="001D378B" w:rsidRPr="001D378B" w:rsidTr="001D378B">
        <w:trPr>
          <w:trHeight w:val="32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 </w:t>
            </w:r>
            <w:r w:rsidRPr="001D3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s</w:t>
            </w:r>
          </w:p>
        </w:tc>
      </w:tr>
      <w:tr w:rsidR="001D378B" w:rsidRPr="001D378B" w:rsidTr="001D378B">
        <w:trPr>
          <w:trHeight w:val="32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 </w:t>
            </w:r>
            <w:r w:rsidRPr="001D3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s</w:t>
            </w:r>
          </w:p>
        </w:tc>
      </w:tr>
      <w:tr w:rsidR="001D378B" w:rsidRPr="001D378B" w:rsidTr="001D378B">
        <w:trPr>
          <w:trHeight w:val="32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﹢</w:t>
            </w: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Plate Read</w:t>
            </w:r>
            <w:r w:rsidRPr="001D3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 to step 2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-45 cycles</w:t>
            </w:r>
          </w:p>
        </w:tc>
      </w:tr>
      <w:tr w:rsidR="001D378B" w:rsidRPr="001D378B" w:rsidTr="001D378B">
        <w:trPr>
          <w:trHeight w:val="32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t Curve 65-95</w:t>
            </w:r>
            <w:r w:rsidRPr="001D3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378B" w:rsidRPr="001D378B" w:rsidTr="001D378B">
        <w:trPr>
          <w:trHeight w:val="32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﹢</w:t>
            </w: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 Read</w:t>
            </w:r>
            <w:r w:rsidRPr="001D3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rement 0.5</w:t>
            </w:r>
            <w:r w:rsidRPr="001D3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 s</w:t>
            </w:r>
          </w:p>
        </w:tc>
      </w:tr>
      <w:tr w:rsidR="001D378B" w:rsidRPr="001D378B" w:rsidTr="001D378B">
        <w:trPr>
          <w:trHeight w:val="320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78B" w:rsidRPr="001D378B" w:rsidRDefault="001D378B" w:rsidP="001D37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CD2720" w:rsidRDefault="00CD2720"/>
    <w:sectPr w:rsidR="00CD2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8B"/>
    <w:rsid w:val="001D378B"/>
    <w:rsid w:val="00C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6D60B-CD6B-4A8B-9041-873F7A8D8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5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>China</Company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4-21T02:09:00Z</dcterms:created>
  <dcterms:modified xsi:type="dcterms:W3CDTF">2022-04-21T02:09:00Z</dcterms:modified>
</cp:coreProperties>
</file>